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6BE5" w14:textId="5D59A567" w:rsidR="00805160" w:rsidRPr="00DC3877" w:rsidRDefault="00DC0C00" w:rsidP="00DC0C00">
      <w:pPr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3877">
        <w:rPr>
          <w:rFonts w:ascii="Times New Roman" w:hAnsi="Times New Roman" w:cs="Times New Roman"/>
          <w:noProof/>
          <w:sz w:val="24"/>
          <w:szCs w:val="24"/>
          <w:lang w:val="en-US"/>
        </w:rPr>
        <w:t>Cruz et al. - American Journal of Botany 202</w:t>
      </w:r>
      <w:r w:rsidR="006A52F1" w:rsidRPr="00DC3877">
        <w:rPr>
          <w:rFonts w:ascii="Times New Roman" w:hAnsi="Times New Roman" w:cs="Times New Roman"/>
          <w:noProof/>
          <w:sz w:val="24"/>
          <w:szCs w:val="24"/>
          <w:lang w:val="en-US"/>
        </w:rPr>
        <w:t>5</w:t>
      </w:r>
      <w:r w:rsidRPr="00DC387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- Appendix S</w:t>
      </w:r>
      <w:r w:rsidR="00E63421" w:rsidRPr="00DC3877">
        <w:rPr>
          <w:rFonts w:ascii="Times New Roman" w:hAnsi="Times New Roman" w:cs="Times New Roman"/>
          <w:noProof/>
          <w:sz w:val="24"/>
          <w:szCs w:val="24"/>
          <w:lang w:val="en-US"/>
        </w:rPr>
        <w:t>3</w:t>
      </w:r>
    </w:p>
    <w:p w14:paraId="008467B8" w14:textId="5D785EBB" w:rsidR="00DC0C00" w:rsidRPr="00DC3877" w:rsidRDefault="00DC0C00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Appendix S</w:t>
      </w:r>
      <w:r w:rsidR="00E63421"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DC387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="00A44493" w:rsidRPr="00DC3877">
        <w:rPr>
          <w:rFonts w:asciiTheme="majorBidi" w:hAnsiTheme="majorBidi" w:cstheme="majorBidi"/>
          <w:noProof/>
          <w:sz w:val="24"/>
          <w:szCs w:val="24"/>
          <w:lang w:val="en-GB"/>
        </w:rPr>
        <w:t xml:space="preserve">Figures and statistics for </w:t>
      </w:r>
      <w:r w:rsidR="00A44493" w:rsidRPr="00DC3877">
        <w:rPr>
          <w:rFonts w:asciiTheme="majorBidi" w:hAnsiTheme="majorBidi" w:cstheme="majorBidi"/>
          <w:sz w:val="24"/>
          <w:szCs w:val="24"/>
          <w:lang w:val="en-GB"/>
        </w:rPr>
        <w:t>mixed linear model to test for differences in the change in abundance over time between species in the burned and unburned plots</w:t>
      </w:r>
      <w:r w:rsidR="00E63421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34C91E6" w14:textId="4F67A0C3" w:rsidR="00DC0C00" w:rsidRPr="00DC3877" w:rsidRDefault="00DC0C00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7382B480" w14:textId="1266B362" w:rsidR="005D4024" w:rsidRPr="00DC3877" w:rsidRDefault="00620379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Table S</w:t>
      </w:r>
      <w:r w:rsidR="00F57C0D"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3</w:t>
      </w:r>
      <w:r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</w:t>
      </w:r>
      <w:r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F458DB"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>Statistic</w:t>
      </w:r>
      <w:r w:rsidR="00A44493"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 for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mixed linear model</w:t>
      </w:r>
      <w:r w:rsidR="00A44493" w:rsidRPr="00DC3877" w:rsidDel="00A44493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>compari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ng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 changes in species abundance </w:t>
      </w:r>
      <w:r w:rsidR="00B13E29" w:rsidRPr="00DC387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B13E29" w:rsidRPr="00590078">
        <w:rPr>
          <w:rFonts w:ascii="Times New Roman" w:hAnsi="Times New Roman" w:cs="Times New Roman"/>
          <w:sz w:val="24"/>
          <w:szCs w:val="24"/>
        </w:rPr>
        <w:t>Δ</w:t>
      </w:r>
      <w:r w:rsidR="00590078" w:rsidRPr="00590078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B13E29" w:rsidRPr="00590078">
        <w:rPr>
          <w:rFonts w:ascii="Times New Roman" w:hAnsi="Times New Roman" w:cs="Times New Roman"/>
          <w:sz w:val="24"/>
          <w:szCs w:val="24"/>
          <w:lang w:val="en-GB"/>
        </w:rPr>
        <w:t>bundance</w:t>
      </w:r>
      <w:r w:rsidR="00B13E29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between the beginning and end of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monitoring of 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urned and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CD1DA4" w:rsidRPr="00DC3877">
        <w:rPr>
          <w:rFonts w:ascii="Times New Roman" w:hAnsi="Times New Roman" w:cs="Times New Roman"/>
          <w:sz w:val="24"/>
          <w:szCs w:val="24"/>
          <w:lang w:val="en-GB"/>
        </w:rPr>
        <w:t>nburned areas</w:t>
      </w:r>
      <w:r w:rsidR="00633883"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  <w:r w:rsidR="004C4754"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Groups = </w:t>
      </w:r>
      <w:r w:rsidR="007B2495"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random factor grouping unit, Name = model terms for which variances and correlations were estimated within each group, Corr = correla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134"/>
        <w:gridCol w:w="992"/>
        <w:gridCol w:w="986"/>
      </w:tblGrid>
      <w:tr w:rsidR="00410867" w:rsidRPr="00DC3877" w14:paraId="318820E9" w14:textId="30C51A55" w:rsidTr="003F5476">
        <w:tc>
          <w:tcPr>
            <w:tcW w:w="2547" w:type="dxa"/>
            <w:tcBorders>
              <w:bottom w:val="single" w:sz="4" w:space="0" w:color="auto"/>
            </w:tcBorders>
          </w:tcPr>
          <w:p w14:paraId="0C8D2302" w14:textId="7AE1589F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andom effec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84AC31" w14:textId="0A95A349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CE8A94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A6FAC6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3EF61D0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48FFE15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625CAF56" w14:textId="73131EE1" w:rsidTr="003F5476">
        <w:tc>
          <w:tcPr>
            <w:tcW w:w="2547" w:type="dxa"/>
            <w:tcBorders>
              <w:top w:val="single" w:sz="4" w:space="0" w:color="auto"/>
            </w:tcBorders>
          </w:tcPr>
          <w:p w14:paraId="4E6354E6" w14:textId="742C23A6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BCD59E" w14:textId="5415D6ED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Nam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5BF4FB" w14:textId="084BC85F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Varianc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D1E7D8" w14:textId="30F7BF8E" w:rsidR="00410867" w:rsidRPr="00DC3877" w:rsidRDefault="00A4449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B83F2F" w14:textId="188EF438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Corr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F9480DE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4B4C7B6F" w14:textId="3F20AA7A" w:rsidTr="003F5476">
        <w:tc>
          <w:tcPr>
            <w:tcW w:w="2547" w:type="dxa"/>
          </w:tcPr>
          <w:p w14:paraId="18BF581A" w14:textId="74E11E9E" w:rsidR="00410867" w:rsidRPr="00DC3877" w:rsidRDefault="00A4449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</w:t>
            </w:r>
            <w:r w:rsidR="00410867"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pecies</w:t>
            </w:r>
          </w:p>
        </w:tc>
        <w:tc>
          <w:tcPr>
            <w:tcW w:w="1417" w:type="dxa"/>
          </w:tcPr>
          <w:p w14:paraId="7FA39976" w14:textId="3D01DA7C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Unburned</w:t>
            </w:r>
          </w:p>
        </w:tc>
        <w:tc>
          <w:tcPr>
            <w:tcW w:w="1418" w:type="dxa"/>
          </w:tcPr>
          <w:p w14:paraId="424330AA" w14:textId="1734C7BB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1339</w:t>
            </w:r>
          </w:p>
        </w:tc>
        <w:tc>
          <w:tcPr>
            <w:tcW w:w="1134" w:type="dxa"/>
          </w:tcPr>
          <w:p w14:paraId="26AEB9B5" w14:textId="52C60C0B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3659</w:t>
            </w:r>
          </w:p>
        </w:tc>
        <w:tc>
          <w:tcPr>
            <w:tcW w:w="992" w:type="dxa"/>
          </w:tcPr>
          <w:p w14:paraId="18172754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6338DE63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2E4A4235" w14:textId="17B87487" w:rsidTr="003F5476">
        <w:tc>
          <w:tcPr>
            <w:tcW w:w="2547" w:type="dxa"/>
          </w:tcPr>
          <w:p w14:paraId="50283AD3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26580E7" w14:textId="05BEA42C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urned</w:t>
            </w:r>
          </w:p>
        </w:tc>
        <w:tc>
          <w:tcPr>
            <w:tcW w:w="1418" w:type="dxa"/>
          </w:tcPr>
          <w:p w14:paraId="7B0EE5FF" w14:textId="6AA2EA6E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</w:rPr>
              <w:t>0.8161</w:t>
            </w:r>
          </w:p>
        </w:tc>
        <w:tc>
          <w:tcPr>
            <w:tcW w:w="1134" w:type="dxa"/>
          </w:tcPr>
          <w:p w14:paraId="059A5DCD" w14:textId="5F65360F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9034</w:t>
            </w:r>
          </w:p>
        </w:tc>
        <w:tc>
          <w:tcPr>
            <w:tcW w:w="992" w:type="dxa"/>
          </w:tcPr>
          <w:p w14:paraId="0E0D462F" w14:textId="6A0034C9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0.93</w:t>
            </w:r>
          </w:p>
        </w:tc>
        <w:tc>
          <w:tcPr>
            <w:tcW w:w="986" w:type="dxa"/>
          </w:tcPr>
          <w:p w14:paraId="1A5B1C7D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5DD0E8F3" w14:textId="346098CA" w:rsidTr="003F5476">
        <w:tc>
          <w:tcPr>
            <w:tcW w:w="2547" w:type="dxa"/>
          </w:tcPr>
          <w:p w14:paraId="71DAA984" w14:textId="0C331EC5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Residual</w:t>
            </w:r>
          </w:p>
        </w:tc>
        <w:tc>
          <w:tcPr>
            <w:tcW w:w="1417" w:type="dxa"/>
          </w:tcPr>
          <w:p w14:paraId="6CA62AFB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3DCBCD1B" w14:textId="65251DB6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</w:rPr>
              <w:t>0.6496</w:t>
            </w:r>
          </w:p>
        </w:tc>
        <w:tc>
          <w:tcPr>
            <w:tcW w:w="1134" w:type="dxa"/>
          </w:tcPr>
          <w:p w14:paraId="4E884A44" w14:textId="17D7226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8060</w:t>
            </w:r>
          </w:p>
        </w:tc>
        <w:tc>
          <w:tcPr>
            <w:tcW w:w="992" w:type="dxa"/>
          </w:tcPr>
          <w:p w14:paraId="5D95FB27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</w:tcPr>
          <w:p w14:paraId="78D24BC1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00AC31D1" w14:textId="36B12B2B" w:rsidTr="003F5476">
        <w:tc>
          <w:tcPr>
            <w:tcW w:w="2547" w:type="dxa"/>
            <w:tcBorders>
              <w:bottom w:val="single" w:sz="4" w:space="0" w:color="auto"/>
            </w:tcBorders>
          </w:tcPr>
          <w:p w14:paraId="32858DB1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9989DB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54A6622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3CFC72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AD6FF1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45D1D46E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0A964C9C" w14:textId="1DCF6890" w:rsidTr="003F547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9ACED09" w14:textId="0677CE8F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Fixed effec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0E5986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8D28B3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5F0549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5AAC72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8EB25AB" w14:textId="77777777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</w:tr>
      <w:tr w:rsidR="00410867" w:rsidRPr="00DC3877" w14:paraId="5AD4AB2C" w14:textId="3010E44B" w:rsidTr="003F5476">
        <w:tc>
          <w:tcPr>
            <w:tcW w:w="2547" w:type="dxa"/>
            <w:tcBorders>
              <w:top w:val="single" w:sz="4" w:space="0" w:color="auto"/>
            </w:tcBorders>
          </w:tcPr>
          <w:p w14:paraId="5AC70B39" w14:textId="089D850A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066605" w14:textId="5A520582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849F44" w14:textId="77C24849" w:rsidR="00410867" w:rsidRPr="00DC3877" w:rsidRDefault="00A44493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DEB830" w14:textId="3336A9D2" w:rsidR="00410867" w:rsidRPr="00DC3877" w:rsidRDefault="004108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CE408" w14:textId="249D356C" w:rsidR="00410867" w:rsidRPr="00DC3877" w:rsidRDefault="00410867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t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1312DC8D" w14:textId="3D38D8FE" w:rsidR="00410867" w:rsidRPr="00DC3877" w:rsidRDefault="00A44493">
            <w:pPr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val="en-GB"/>
              </w:rPr>
              <w:t>P</w:t>
            </w:r>
          </w:p>
        </w:tc>
      </w:tr>
      <w:tr w:rsidR="00DD2018" w:rsidRPr="00DC3877" w14:paraId="7E7EC0F9" w14:textId="77777777" w:rsidTr="003F5476">
        <w:tc>
          <w:tcPr>
            <w:tcW w:w="2547" w:type="dxa"/>
          </w:tcPr>
          <w:p w14:paraId="7B5476FA" w14:textId="27103F11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Unburned</w:t>
            </w:r>
          </w:p>
        </w:tc>
        <w:tc>
          <w:tcPr>
            <w:tcW w:w="1417" w:type="dxa"/>
          </w:tcPr>
          <w:p w14:paraId="72654CED" w14:textId="37EC1950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2293</w:t>
            </w:r>
          </w:p>
        </w:tc>
        <w:tc>
          <w:tcPr>
            <w:tcW w:w="1418" w:type="dxa"/>
          </w:tcPr>
          <w:p w14:paraId="334526E5" w14:textId="7B368A6A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1032</w:t>
            </w:r>
          </w:p>
        </w:tc>
        <w:tc>
          <w:tcPr>
            <w:tcW w:w="1134" w:type="dxa"/>
          </w:tcPr>
          <w:p w14:paraId="7EF1F056" w14:textId="1372ADF8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3.9998</w:t>
            </w:r>
          </w:p>
        </w:tc>
        <w:tc>
          <w:tcPr>
            <w:tcW w:w="992" w:type="dxa"/>
          </w:tcPr>
          <w:p w14:paraId="229E0895" w14:textId="102359D0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2.221</w:t>
            </w:r>
          </w:p>
        </w:tc>
        <w:tc>
          <w:tcPr>
            <w:tcW w:w="986" w:type="dxa"/>
          </w:tcPr>
          <w:p w14:paraId="23BC00FD" w14:textId="1EA4D9E1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0433</w:t>
            </w:r>
          </w:p>
        </w:tc>
      </w:tr>
      <w:tr w:rsidR="00DD2018" w:rsidRPr="00DC3877" w14:paraId="77E5A11B" w14:textId="77777777" w:rsidTr="003F5476">
        <w:tc>
          <w:tcPr>
            <w:tcW w:w="2547" w:type="dxa"/>
          </w:tcPr>
          <w:p w14:paraId="67E0C0E8" w14:textId="35502D38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Burned</w:t>
            </w:r>
          </w:p>
        </w:tc>
        <w:tc>
          <w:tcPr>
            <w:tcW w:w="1417" w:type="dxa"/>
          </w:tcPr>
          <w:p w14:paraId="345569CF" w14:textId="561B1B87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</w:rPr>
              <w:t>-0.3813</w:t>
            </w:r>
          </w:p>
        </w:tc>
        <w:tc>
          <w:tcPr>
            <w:tcW w:w="1418" w:type="dxa"/>
          </w:tcPr>
          <w:p w14:paraId="4BC908C2" w14:textId="2E49C5F3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2406</w:t>
            </w:r>
          </w:p>
        </w:tc>
        <w:tc>
          <w:tcPr>
            <w:tcW w:w="1134" w:type="dxa"/>
          </w:tcPr>
          <w:p w14:paraId="7A61DD27" w14:textId="46EDB816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13.9998</w:t>
            </w:r>
          </w:p>
        </w:tc>
        <w:tc>
          <w:tcPr>
            <w:tcW w:w="992" w:type="dxa"/>
          </w:tcPr>
          <w:p w14:paraId="176E29D7" w14:textId="67FA6943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-1.585</w:t>
            </w:r>
          </w:p>
        </w:tc>
        <w:tc>
          <w:tcPr>
            <w:tcW w:w="986" w:type="dxa"/>
          </w:tcPr>
          <w:p w14:paraId="7847DC91" w14:textId="34811C9B" w:rsidR="00DD2018" w:rsidRPr="00DC3877" w:rsidRDefault="00DD2018" w:rsidP="00DD2018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DC387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0.0135</w:t>
            </w:r>
          </w:p>
        </w:tc>
      </w:tr>
    </w:tbl>
    <w:p w14:paraId="17C53892" w14:textId="77777777" w:rsidR="00620379" w:rsidRPr="00DC3877" w:rsidRDefault="00620379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6618357B" w14:textId="77777777" w:rsidR="00CD527B" w:rsidRPr="00DC3877" w:rsidRDefault="00CD527B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p w14:paraId="12738FDE" w14:textId="4D500BDF" w:rsidR="00191B02" w:rsidRPr="00DC3877" w:rsidRDefault="00191B0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2E45131" wp14:editId="2805C736">
            <wp:extent cx="4641850" cy="3053992"/>
            <wp:effectExtent l="0" t="0" r="6350" b="0"/>
            <wp:docPr id="119893034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930343" name="Imagem 119893034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1639" cy="3060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9DE3A" w14:textId="55A3DCC4" w:rsidR="00191B02" w:rsidRPr="00191B02" w:rsidRDefault="00191B02" w:rsidP="00191B0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DC387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Figure S6.</w:t>
      </w:r>
      <w:r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Histogram and Q-Q plot of the residuals of the 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>changes in species abundance (</w:t>
      </w:r>
      <w:r w:rsidR="00590078" w:rsidRPr="008F32E4">
        <w:rPr>
          <w:rFonts w:ascii="Times New Roman" w:hAnsi="Times New Roman" w:cs="Times New Roman"/>
          <w:sz w:val="24"/>
          <w:szCs w:val="24"/>
        </w:rPr>
        <w:t>Δ</w:t>
      </w:r>
      <w:r w:rsidR="00590078" w:rsidRPr="008F32E4">
        <w:rPr>
          <w:rFonts w:ascii="Times New Roman" w:hAnsi="Times New Roman" w:cs="Times New Roman"/>
          <w:sz w:val="24"/>
          <w:szCs w:val="24"/>
          <w:lang w:val="en-GB"/>
        </w:rPr>
        <w:t>Abundance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) between the beginning and end of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monitoring of 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urned and the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>u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nburned areas </w:t>
      </w:r>
      <w:r w:rsidR="00A44493" w:rsidRPr="00DC3877">
        <w:rPr>
          <w:rFonts w:ascii="Times New Roman" w:hAnsi="Times New Roman" w:cs="Times New Roman"/>
          <w:sz w:val="24"/>
          <w:szCs w:val="24"/>
          <w:lang w:val="en-GB"/>
        </w:rPr>
        <w:t xml:space="preserve">determined </w:t>
      </w:r>
      <w:r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by </w:t>
      </w:r>
      <w:r w:rsidRPr="00DC3877">
        <w:rPr>
          <w:rFonts w:ascii="Times New Roman" w:hAnsi="Times New Roman" w:cs="Times New Roman"/>
          <w:sz w:val="24"/>
          <w:szCs w:val="24"/>
          <w:lang w:val="en-GB"/>
        </w:rPr>
        <w:t>mixed linear model</w:t>
      </w:r>
      <w:r w:rsidRPr="00DC3877">
        <w:rPr>
          <w:rFonts w:ascii="Times New Roman" w:hAnsi="Times New Roman" w:cs="Times New Roman"/>
          <w:noProof/>
          <w:sz w:val="24"/>
          <w:szCs w:val="24"/>
          <w:lang w:val="en-GB"/>
        </w:rPr>
        <w:t>.</w:t>
      </w:r>
    </w:p>
    <w:p w14:paraId="392F0501" w14:textId="3D4F46DD" w:rsidR="00191B02" w:rsidRPr="001D0871" w:rsidRDefault="00191B02">
      <w:pPr>
        <w:rPr>
          <w:rFonts w:ascii="Times New Roman" w:hAnsi="Times New Roman" w:cs="Times New Roman"/>
          <w:noProof/>
          <w:sz w:val="24"/>
          <w:szCs w:val="24"/>
          <w:lang w:val="en-GB"/>
        </w:rPr>
      </w:pPr>
    </w:p>
    <w:sectPr w:rsidR="00191B02" w:rsidRPr="001D08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Bold">
    <w:altName w:val="Lato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0E513A"/>
    <w:multiLevelType w:val="hybridMultilevel"/>
    <w:tmpl w:val="ED100CB6"/>
    <w:lvl w:ilvl="0" w:tplc="516CF74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55CF2FDD"/>
    <w:multiLevelType w:val="hybridMultilevel"/>
    <w:tmpl w:val="16923524"/>
    <w:lvl w:ilvl="0" w:tplc="73B0C77A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778531698">
    <w:abstractNumId w:val="1"/>
  </w:num>
  <w:num w:numId="2" w16cid:durableId="1796487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32B"/>
    <w:rsid w:val="00094B90"/>
    <w:rsid w:val="000E0B82"/>
    <w:rsid w:val="00104EE1"/>
    <w:rsid w:val="00157787"/>
    <w:rsid w:val="00191B02"/>
    <w:rsid w:val="001A39BC"/>
    <w:rsid w:val="001C6708"/>
    <w:rsid w:val="001D0871"/>
    <w:rsid w:val="00206A9D"/>
    <w:rsid w:val="0025539C"/>
    <w:rsid w:val="002A6AF8"/>
    <w:rsid w:val="002D62E8"/>
    <w:rsid w:val="00361505"/>
    <w:rsid w:val="003B7FE3"/>
    <w:rsid w:val="003F5476"/>
    <w:rsid w:val="00410867"/>
    <w:rsid w:val="004273EF"/>
    <w:rsid w:val="00457147"/>
    <w:rsid w:val="00471471"/>
    <w:rsid w:val="004C4754"/>
    <w:rsid w:val="00590078"/>
    <w:rsid w:val="005C3966"/>
    <w:rsid w:val="005D4024"/>
    <w:rsid w:val="006132DA"/>
    <w:rsid w:val="00620379"/>
    <w:rsid w:val="00633883"/>
    <w:rsid w:val="006A52F1"/>
    <w:rsid w:val="006C558B"/>
    <w:rsid w:val="00790FAF"/>
    <w:rsid w:val="007B2495"/>
    <w:rsid w:val="007B2F5A"/>
    <w:rsid w:val="007D0BD4"/>
    <w:rsid w:val="00805160"/>
    <w:rsid w:val="00810073"/>
    <w:rsid w:val="00851277"/>
    <w:rsid w:val="008854BE"/>
    <w:rsid w:val="008D3CB0"/>
    <w:rsid w:val="008F5F78"/>
    <w:rsid w:val="00911628"/>
    <w:rsid w:val="009329BB"/>
    <w:rsid w:val="00950473"/>
    <w:rsid w:val="00A33D41"/>
    <w:rsid w:val="00A44493"/>
    <w:rsid w:val="00A673D5"/>
    <w:rsid w:val="00AC797F"/>
    <w:rsid w:val="00B13E29"/>
    <w:rsid w:val="00B446BE"/>
    <w:rsid w:val="00B67731"/>
    <w:rsid w:val="00BB2A7F"/>
    <w:rsid w:val="00BC3958"/>
    <w:rsid w:val="00C01190"/>
    <w:rsid w:val="00C235F8"/>
    <w:rsid w:val="00C965A6"/>
    <w:rsid w:val="00CC1364"/>
    <w:rsid w:val="00CC321D"/>
    <w:rsid w:val="00CD1DA4"/>
    <w:rsid w:val="00CD527B"/>
    <w:rsid w:val="00CE58DF"/>
    <w:rsid w:val="00D22878"/>
    <w:rsid w:val="00D65969"/>
    <w:rsid w:val="00DB132B"/>
    <w:rsid w:val="00DC0C00"/>
    <w:rsid w:val="00DC3877"/>
    <w:rsid w:val="00DD2018"/>
    <w:rsid w:val="00DD6912"/>
    <w:rsid w:val="00DE59EE"/>
    <w:rsid w:val="00E00705"/>
    <w:rsid w:val="00E24E2E"/>
    <w:rsid w:val="00E63421"/>
    <w:rsid w:val="00EC03D7"/>
    <w:rsid w:val="00F02DEB"/>
    <w:rsid w:val="00F04394"/>
    <w:rsid w:val="00F35F1D"/>
    <w:rsid w:val="00F458DB"/>
    <w:rsid w:val="00F57C0D"/>
    <w:rsid w:val="00F85B59"/>
    <w:rsid w:val="00F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3A894"/>
  <w15:chartTrackingRefBased/>
  <w15:docId w15:val="{AA5B54F0-08C0-4D40-AFDF-9DAE0F0F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32B"/>
  </w:style>
  <w:style w:type="paragraph" w:styleId="Heading1">
    <w:name w:val="heading 1"/>
    <w:basedOn w:val="Normal"/>
    <w:next w:val="Normal"/>
    <w:link w:val="Heading1Char"/>
    <w:uiPriority w:val="9"/>
    <w:qFormat/>
    <w:rsid w:val="00191B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B132B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paragraph" w:styleId="ListParagraph">
    <w:name w:val="List Paragraph"/>
    <w:basedOn w:val="Normal"/>
    <w:uiPriority w:val="34"/>
    <w:qFormat/>
    <w:rsid w:val="00DB132B"/>
    <w:pPr>
      <w:ind w:left="720"/>
      <w:contextualSpacing/>
    </w:pPr>
  </w:style>
  <w:style w:type="table" w:styleId="TableGrid">
    <w:name w:val="Table Grid"/>
    <w:basedOn w:val="TableNormal"/>
    <w:uiPriority w:val="39"/>
    <w:rsid w:val="00DB13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91B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A4449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444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4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</dc:creator>
  <cp:keywords/>
  <dc:description/>
  <cp:lastModifiedBy>Beth E Hazen</cp:lastModifiedBy>
  <cp:revision>82</cp:revision>
  <dcterms:created xsi:type="dcterms:W3CDTF">2024-08-02T19:25:00Z</dcterms:created>
  <dcterms:modified xsi:type="dcterms:W3CDTF">2025-06-16T17:59:00Z</dcterms:modified>
</cp:coreProperties>
</file>